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1: Trial inclusion and exclusion criteria relating to arthritis</w:t>
      </w:r>
    </w:p>
    <w:p>
      <w:pPr>
        <w:pStyle w:val="Heading4"/>
        <w:rPr/>
      </w:pPr>
      <w:r>
        <w:rPr/>
      </w:r>
    </w:p>
    <w:p>
      <w:pPr>
        <w:pStyle w:val="Heading4"/>
        <w:rPr/>
      </w:pPr>
      <w:r>
        <w:rPr/>
        <w:t>Osteoarthriti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Inclusion criteria for trials enrolling patients with osteoarthritis (OA) included, but were not confined to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Patients with symptomatic OA as defined by the American College of Rheumatology (ACR) criteria or modified ACR criteria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 xml:space="preserve">Baseline score of at least 40 mm on visual analogue scale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Baseline functional capacity class 1 to 3, in which class 1 was complete ability to carry out usual duties without handicap, and class 3 was limited ability to carry out duties of usual occupation or self-care. This classification excluded largely or wholly incapacitated persons.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Patient and physician global assessment of arthritis rating of poor or very poo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bookmarkStart w:id="0" w:name="OLE_LINK5"/>
      <w:r>
        <w:rPr>
          <w:lang w:val="en-US"/>
        </w:rPr>
        <w:t xml:space="preserve">Trial exclusion criteria for patients with OA included, but were not confined to: </w:t>
      </w:r>
      <w:bookmarkEnd w:id="0"/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Inflammatory arthritis, gout, pseudogout, Paget’s disease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Patients suffering from chronic pain syndromes that may interfere with the index joint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Severe bursitis (knee studies only)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Symptomatic trochanteric bursitis (hip studies only)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Acute joint trauma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Complete loss of articular cartilage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/>
        <w:t>Intra-articular/intramuscular steroids in previous 4 weeks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Patients with active gastrointestinal (GI) disease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GI tract ulceration within 30 days before the first dose of trial medication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Significant bleeding disorder</w:t>
      </w:r>
    </w:p>
    <w:p>
      <w:pPr>
        <w:pStyle w:val="Normal"/>
        <w:numPr>
          <w:ilvl w:val="0"/>
          <w:numId w:val="3"/>
        </w:numPr>
        <w:autoSpaceDE w:val="false"/>
        <w:spacing w:lineRule="auto" w:line="360"/>
        <w:rPr>
          <w:lang w:val="en-US"/>
        </w:rPr>
      </w:pPr>
      <w:r>
        <w:rPr>
          <w:lang w:val="en-US"/>
        </w:rPr>
        <w:t>History of gastric or duodenal surgery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Heading4"/>
        <w:rPr/>
      </w:pPr>
      <w:r>
        <w:rPr/>
        <w:t>Rheumatoid arthritis</w:t>
      </w:r>
    </w:p>
    <w:p>
      <w:pPr>
        <w:pStyle w:val="TextBodyIndent"/>
        <w:ind w:left="0" w:hanging="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spacing w:lineRule="auto" w:line="360"/>
        <w:rPr/>
      </w:pPr>
      <w:r>
        <w:rPr/>
        <w:t>Inclusion criteria for trials enrolling patients with rheumatoid arthritis included, but were not confined to:</w:t>
      </w:r>
    </w:p>
    <w:p>
      <w:pPr>
        <w:pStyle w:val="Style11"/>
        <w:rPr/>
      </w:pPr>
      <w:r>
        <w:rPr/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Adult onset RA, as defined by the ACR, of at least three months’ duration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RA stable on traditional nonsteroidal anti-inflammatory drus (NSAID) therapy for at least one month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Baseline functional capacity class 1 to 3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Patients with RA in ‘flare state’ at baseline or expected to benefit from an NSAID or change of NSAID</w:t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Trial exclusion criteria for patients with rheumatoid arthritis included, but were not confined to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Any other form of inflammatory arthriti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Any secondary/noninflammatory arthritis that may interfere with evaluation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Active GI disease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Significant coagulation disorder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GI ulceration in previous 30 day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Intra-articular/intramuscular steroids in previous 4 week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New treatment with gold/antimalarials in previous 3 months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New treatment or altered dosing regimes with methotrexate &gt;25mg/week, sulphasalazine &gt;3 g/day, azathioprine, penicillamine, etanercept, leflunomide in previous 8 to 12 weeks. Patients established on disease-modifying antirheumatic drugs were allowed into the studies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pacing w:lineRule="auto" w:line="360"/>
    </w:pPr>
    <w:rPr/>
  </w:style>
  <w:style w:type="paragraph" w:styleId="TextBodyIndent">
    <w:name w:val="Body Text Indent"/>
    <w:basedOn w:val="Normal"/>
    <w:pPr>
      <w:spacing w:lineRule="auto" w:line="360"/>
      <w:ind w:left="720" w:hanging="0"/>
    </w:pPr>
    <w:rPr>
      <w:rFonts w:ascii="Arial" w:hAnsi="Arial" w:eastAsia="Times New Roman" w:cs="Aria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6T12:15:00Z</dcterms:created>
  <dc:creator>Sheena Derry</dc:creator>
  <dc:description/>
  <dc:language>en-US</dc:language>
  <cp:lastModifiedBy>charlotteh</cp:lastModifiedBy>
  <dcterms:modified xsi:type="dcterms:W3CDTF">2005-02-16T12:15:00Z</dcterms:modified>
  <cp:revision>2</cp:revision>
  <dc:subject/>
  <dc:title>1</dc:title>
</cp:coreProperties>
</file>